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412"/>
        <w:gridCol w:w="1188"/>
        <w:gridCol w:w="1496"/>
        <w:gridCol w:w="1028"/>
        <w:gridCol w:w="877"/>
        <w:gridCol w:w="1496"/>
        <w:gridCol w:w="1025"/>
      </w:tblGrid>
      <w:tr w:rsidR="001754F5" w:rsidRPr="00E6113D" w:rsidTr="00C666C0">
        <w:trPr>
          <w:trHeight w:val="315"/>
        </w:trPr>
        <w:tc>
          <w:tcPr>
            <w:tcW w:w="8522" w:type="dxa"/>
            <w:gridSpan w:val="7"/>
            <w:tcBorders>
              <w:bottom w:val="single" w:sz="4" w:space="0" w:color="000000"/>
            </w:tcBorders>
          </w:tcPr>
          <w:p w:rsidR="001754F5" w:rsidRPr="00E6113D" w:rsidRDefault="00796606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6</w:t>
            </w:r>
            <w:r w:rsidR="001754F5" w:rsidRPr="00E6113D">
              <w:rPr>
                <w:rFonts w:ascii="Times New Roman" w:hAnsi="Times New Roman"/>
                <w:b/>
                <w:sz w:val="20"/>
                <w:szCs w:val="20"/>
              </w:rPr>
              <w:t xml:space="preserve"> Univariate and multivariate analysis for associations of SMYD3 protein expression with the chemotherapy response of DLBCLs</w:t>
            </w:r>
          </w:p>
        </w:tc>
      </w:tr>
      <w:tr w:rsidR="001754F5" w:rsidRPr="00E6113D" w:rsidTr="00C666C0">
        <w:trPr>
          <w:trHeight w:val="315"/>
        </w:trPr>
        <w:tc>
          <w:tcPr>
            <w:tcW w:w="1412" w:type="dxa"/>
            <w:vMerge w:val="restart"/>
            <w:tcBorders>
              <w:top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3712" w:type="dxa"/>
            <w:gridSpan w:val="3"/>
            <w:tcBorders>
              <w:top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Univariate analysis</w:t>
            </w:r>
          </w:p>
        </w:tc>
        <w:tc>
          <w:tcPr>
            <w:tcW w:w="3398" w:type="dxa"/>
            <w:gridSpan w:val="3"/>
            <w:tcBorders>
              <w:top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Multivariate analysis</w:t>
            </w:r>
          </w:p>
        </w:tc>
      </w:tr>
      <w:tr w:rsidR="001754F5" w:rsidRPr="00E6113D" w:rsidTr="00C666C0">
        <w:trPr>
          <w:trHeight w:val="315"/>
        </w:trPr>
        <w:tc>
          <w:tcPr>
            <w:tcW w:w="1412" w:type="dxa"/>
            <w:vMerge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95%CI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DA5E93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95%CI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DA5E93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</w:tr>
      <w:tr w:rsidR="001754F5" w:rsidRPr="00E6113D" w:rsidTr="00C666C0">
        <w:trPr>
          <w:trHeight w:val="70"/>
        </w:trPr>
        <w:tc>
          <w:tcPr>
            <w:tcW w:w="8522" w:type="dxa"/>
            <w:gridSpan w:val="7"/>
            <w:tcBorders>
              <w:top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SMYD3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712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98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8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4.818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1.434-16.193</w:t>
            </w:r>
          </w:p>
        </w:tc>
        <w:tc>
          <w:tcPr>
            <w:tcW w:w="102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011</w:t>
            </w:r>
            <w:r w:rsidRPr="00DA5E93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7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4.108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.108-15.221</w:t>
            </w:r>
          </w:p>
        </w:tc>
        <w:tc>
          <w:tcPr>
            <w:tcW w:w="1025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035</w:t>
            </w:r>
            <w:r w:rsidRPr="00DA5E93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1754F5" w:rsidRPr="00E6113D" w:rsidTr="00C666C0">
        <w:tc>
          <w:tcPr>
            <w:tcW w:w="8522" w:type="dxa"/>
            <w:gridSpan w:val="7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≤60</w:t>
            </w:r>
          </w:p>
        </w:tc>
        <w:tc>
          <w:tcPr>
            <w:tcW w:w="3712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98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&gt;60</w:t>
            </w:r>
          </w:p>
        </w:tc>
        <w:tc>
          <w:tcPr>
            <w:tcW w:w="1188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0.918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0.305-2.758</w:t>
            </w:r>
          </w:p>
        </w:tc>
        <w:tc>
          <w:tcPr>
            <w:tcW w:w="1028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0.878</w:t>
            </w:r>
          </w:p>
        </w:tc>
        <w:tc>
          <w:tcPr>
            <w:tcW w:w="877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8522" w:type="dxa"/>
            <w:gridSpan w:val="7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3712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98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18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115-1.283</w:t>
            </w:r>
          </w:p>
        </w:tc>
        <w:tc>
          <w:tcPr>
            <w:tcW w:w="102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877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8522" w:type="dxa"/>
            <w:gridSpan w:val="7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Primary site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Nodal</w:t>
            </w:r>
          </w:p>
        </w:tc>
        <w:tc>
          <w:tcPr>
            <w:tcW w:w="3712" w:type="dxa"/>
            <w:gridSpan w:val="3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877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Extranodal</w:t>
            </w:r>
          </w:p>
        </w:tc>
        <w:tc>
          <w:tcPr>
            <w:tcW w:w="118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078-1.747</w:t>
            </w:r>
          </w:p>
        </w:tc>
        <w:tc>
          <w:tcPr>
            <w:tcW w:w="102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877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8522" w:type="dxa"/>
            <w:gridSpan w:val="7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Ann Arbor Stage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I-II</w:t>
            </w:r>
          </w:p>
        </w:tc>
        <w:tc>
          <w:tcPr>
            <w:tcW w:w="3712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98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III-IV</w:t>
            </w:r>
          </w:p>
        </w:tc>
        <w:tc>
          <w:tcPr>
            <w:tcW w:w="118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7.320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2.153-24.883</w:t>
            </w:r>
          </w:p>
        </w:tc>
        <w:tc>
          <w:tcPr>
            <w:tcW w:w="102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  <w:r w:rsidRPr="00DA5E93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7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3.920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.057-14.542</w:t>
            </w:r>
          </w:p>
        </w:tc>
        <w:tc>
          <w:tcPr>
            <w:tcW w:w="1025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0.041</w:t>
            </w:r>
            <w:r w:rsidRPr="00DA5E93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1754F5" w:rsidRPr="00E6113D" w:rsidTr="00C666C0">
        <w:tc>
          <w:tcPr>
            <w:tcW w:w="8522" w:type="dxa"/>
            <w:gridSpan w:val="7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IPI scores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Low(0-2)</w:t>
            </w:r>
          </w:p>
        </w:tc>
        <w:tc>
          <w:tcPr>
            <w:tcW w:w="3712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98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High(3-5)</w:t>
            </w:r>
          </w:p>
        </w:tc>
        <w:tc>
          <w:tcPr>
            <w:tcW w:w="118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1.222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238-6.267</w:t>
            </w:r>
          </w:p>
        </w:tc>
        <w:tc>
          <w:tcPr>
            <w:tcW w:w="102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877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</w:p>
        </w:tc>
      </w:tr>
      <w:tr w:rsidR="001754F5" w:rsidRPr="00E6113D" w:rsidTr="00C666C0">
        <w:tc>
          <w:tcPr>
            <w:tcW w:w="8522" w:type="dxa"/>
            <w:gridSpan w:val="7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B symptoms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712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98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8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4.588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1.366-15.407</w:t>
            </w:r>
          </w:p>
        </w:tc>
        <w:tc>
          <w:tcPr>
            <w:tcW w:w="102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  <w:r w:rsidRPr="00DA5E93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7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3.374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0.884-12.878</w:t>
            </w:r>
          </w:p>
        </w:tc>
        <w:tc>
          <w:tcPr>
            <w:tcW w:w="1025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</w:tr>
      <w:tr w:rsidR="001754F5" w:rsidRPr="00E6113D" w:rsidTr="00C666C0">
        <w:tc>
          <w:tcPr>
            <w:tcW w:w="8522" w:type="dxa"/>
            <w:gridSpan w:val="7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Serum LDH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≤240</w:t>
            </w:r>
          </w:p>
        </w:tc>
        <w:tc>
          <w:tcPr>
            <w:tcW w:w="3712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98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&gt;240</w:t>
            </w:r>
          </w:p>
        </w:tc>
        <w:tc>
          <w:tcPr>
            <w:tcW w:w="118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1.380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468-4.069</w:t>
            </w:r>
          </w:p>
        </w:tc>
        <w:tc>
          <w:tcPr>
            <w:tcW w:w="102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877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</w:p>
        </w:tc>
      </w:tr>
      <w:tr w:rsidR="001754F5" w:rsidRPr="00E6113D" w:rsidTr="00C666C0">
        <w:tc>
          <w:tcPr>
            <w:tcW w:w="8522" w:type="dxa"/>
            <w:gridSpan w:val="7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Type(IHC)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GCB</w:t>
            </w:r>
          </w:p>
        </w:tc>
        <w:tc>
          <w:tcPr>
            <w:tcW w:w="3712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98" w:type="dxa"/>
            <w:gridSpan w:val="3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Non-GCB</w:t>
            </w:r>
          </w:p>
        </w:tc>
        <w:tc>
          <w:tcPr>
            <w:tcW w:w="118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1496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174-1.563</w:t>
            </w:r>
          </w:p>
        </w:tc>
        <w:tc>
          <w:tcPr>
            <w:tcW w:w="1028" w:type="dxa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877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8522" w:type="dxa"/>
            <w:gridSpan w:val="7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Chemotherapy</w:t>
            </w:r>
          </w:p>
        </w:tc>
      </w:tr>
      <w:tr w:rsidR="001754F5" w:rsidRPr="00E6113D" w:rsidTr="00C666C0">
        <w:tc>
          <w:tcPr>
            <w:tcW w:w="1412" w:type="dxa"/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Without R</w:t>
            </w:r>
          </w:p>
        </w:tc>
        <w:tc>
          <w:tcPr>
            <w:tcW w:w="3712" w:type="dxa"/>
            <w:gridSpan w:val="3"/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877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1412" w:type="dxa"/>
            <w:tcBorders>
              <w:bottom w:val="single" w:sz="4" w:space="0" w:color="000000"/>
            </w:tcBorders>
          </w:tcPr>
          <w:p w:rsidR="001754F5" w:rsidRPr="00DA5E93" w:rsidRDefault="001754F5" w:rsidP="00DA5E93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sz w:val="16"/>
                <w:szCs w:val="16"/>
              </w:rPr>
              <w:t>With R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183-1.637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 w:rsidR="001754F5" w:rsidRPr="00DA5E93" w:rsidRDefault="001754F5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54F5" w:rsidRPr="00E6113D" w:rsidTr="00C666C0">
        <w:tc>
          <w:tcPr>
            <w:tcW w:w="8522" w:type="dxa"/>
            <w:gridSpan w:val="7"/>
            <w:tcBorders>
              <w:top w:val="single" w:sz="4" w:space="0" w:color="000000"/>
            </w:tcBorders>
          </w:tcPr>
          <w:p w:rsidR="001754F5" w:rsidRPr="00DA5E93" w:rsidRDefault="001754F5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Abbreviations: DLBCL, diffuse large B-cell lymphoma; GCB, germinal center B cell; IHC, immunohistochemistry; IPI, International Prognostic Index; LDH, lactate dehydrogenase; CI, confidence interval; HR, Hazard’s ratio</w:t>
            </w:r>
          </w:p>
          <w:p w:rsidR="001754F5" w:rsidRPr="00DA5E93" w:rsidRDefault="001754F5" w:rsidP="00C666C0">
            <w:pPr>
              <w:tabs>
                <w:tab w:val="left" w:pos="990"/>
                <w:tab w:val="center" w:pos="4153"/>
              </w:tabs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E93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DA5E93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alues are significant at </w:t>
            </w:r>
            <w:r w:rsidRPr="00DA5E93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 w:rsidRPr="00DA5E93">
              <w:rPr>
                <w:rFonts w:ascii="Times New Roman" w:hAnsi="Times New Roman"/>
                <w:color w:val="000000"/>
                <w:sz w:val="16"/>
                <w:szCs w:val="16"/>
              </w:rPr>
              <w:t>&lt; 0.05</w:t>
            </w:r>
          </w:p>
        </w:tc>
      </w:tr>
    </w:tbl>
    <w:p w:rsidR="00F71F9B" w:rsidRPr="001754F5" w:rsidRDefault="00F71F9B" w:rsidP="00BD7EA4">
      <w:pPr>
        <w:spacing w:before="156" w:after="156"/>
      </w:pPr>
    </w:p>
    <w:sectPr w:rsidR="00F71F9B" w:rsidRPr="001754F5" w:rsidSect="00F71F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3E1F" w:rsidRDefault="00983E1F" w:rsidP="00634264">
      <w:pPr>
        <w:spacing w:before="120" w:after="120" w:line="240" w:lineRule="auto"/>
      </w:pPr>
      <w:r>
        <w:separator/>
      </w:r>
    </w:p>
  </w:endnote>
  <w:endnote w:type="continuationSeparator" w:id="1">
    <w:p w:rsidR="00983E1F" w:rsidRDefault="00983E1F" w:rsidP="00634264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4264" w:rsidRDefault="00634264" w:rsidP="00634264">
    <w:pPr>
      <w:pStyle w:val="a5"/>
      <w:spacing w:before="120"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4264" w:rsidRDefault="00634264" w:rsidP="00634264">
    <w:pPr>
      <w:pStyle w:val="a5"/>
      <w:spacing w:before="120"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4264" w:rsidRDefault="00634264" w:rsidP="00634264">
    <w:pPr>
      <w:pStyle w:val="a5"/>
      <w:spacing w:before="120"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3E1F" w:rsidRDefault="00983E1F" w:rsidP="00634264">
      <w:pPr>
        <w:spacing w:before="120" w:after="120" w:line="240" w:lineRule="auto"/>
      </w:pPr>
      <w:r>
        <w:separator/>
      </w:r>
    </w:p>
  </w:footnote>
  <w:footnote w:type="continuationSeparator" w:id="1">
    <w:p w:rsidR="00983E1F" w:rsidRDefault="00983E1F" w:rsidP="00634264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4264" w:rsidRDefault="00634264" w:rsidP="00634264">
    <w:pPr>
      <w:pStyle w:val="a4"/>
      <w:spacing w:before="120"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4264" w:rsidRDefault="00634264" w:rsidP="00634264">
    <w:pPr>
      <w:pStyle w:val="a4"/>
      <w:pBdr>
        <w:bottom w:val="none" w:sz="0" w:space="0" w:color="auto"/>
      </w:pBdr>
      <w:spacing w:before="120"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4264" w:rsidRDefault="00634264" w:rsidP="00634264">
    <w:pPr>
      <w:pStyle w:val="a4"/>
      <w:spacing w:before="120" w:after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54F5"/>
    <w:rsid w:val="00064848"/>
    <w:rsid w:val="00086D75"/>
    <w:rsid w:val="000C1DB9"/>
    <w:rsid w:val="001754F5"/>
    <w:rsid w:val="004379F7"/>
    <w:rsid w:val="004D2DAF"/>
    <w:rsid w:val="00513A26"/>
    <w:rsid w:val="005B6F74"/>
    <w:rsid w:val="00634264"/>
    <w:rsid w:val="00796606"/>
    <w:rsid w:val="00866A2E"/>
    <w:rsid w:val="00983E1F"/>
    <w:rsid w:val="00BD7EA4"/>
    <w:rsid w:val="00D1694E"/>
    <w:rsid w:val="00D93750"/>
    <w:rsid w:val="00DA5E93"/>
    <w:rsid w:val="00DF16C2"/>
    <w:rsid w:val="00E6113D"/>
    <w:rsid w:val="00F71F9B"/>
    <w:rsid w:val="00FD5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54F5"/>
    <w:pPr>
      <w:widowControl w:val="0"/>
      <w:spacing w:beforeLines="50" w:afterLines="50" w:line="400" w:lineRule="exact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13A26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13A2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qFormat/>
    <w:rsid w:val="00513A26"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13A2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13A26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513A26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440"/>
      <w:jc w:val="left"/>
    </w:pPr>
    <w:rPr>
      <w:kern w:val="0"/>
      <w:sz w:val="22"/>
    </w:rPr>
  </w:style>
  <w:style w:type="paragraph" w:styleId="a3">
    <w:name w:val="List Paragraph"/>
    <w:basedOn w:val="a"/>
    <w:uiPriority w:val="34"/>
    <w:qFormat/>
    <w:rsid w:val="00513A26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13A26"/>
    <w:pPr>
      <w:widowControl/>
      <w:spacing w:beforeLines="0" w:afterLines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4">
    <w:name w:val="header"/>
    <w:basedOn w:val="a"/>
    <w:link w:val="Char"/>
    <w:uiPriority w:val="99"/>
    <w:semiHidden/>
    <w:unhideWhenUsed/>
    <w:rsid w:val="00634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3426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3426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3426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2-02-13T05:35:00Z</dcterms:created>
  <dcterms:modified xsi:type="dcterms:W3CDTF">2022-07-17T15:34:00Z</dcterms:modified>
</cp:coreProperties>
</file>